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ED1B2" w14:textId="3ABDF035" w:rsidR="00972618" w:rsidRPr="00972618" w:rsidRDefault="00972618" w:rsidP="00972618">
      <w:pPr>
        <w:spacing w:after="0" w:line="240" w:lineRule="auto"/>
        <w:textAlignment w:val="baseline"/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</w:pPr>
      <w:r w:rsidRPr="00972618"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  <w:t xml:space="preserve">Table </w:t>
      </w:r>
      <w:r w:rsidR="002B34D8"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  <w:t>7</w:t>
      </w:r>
      <w:r w:rsidRPr="00972618"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  <w:t>:</w:t>
      </w:r>
    </w:p>
    <w:p w14:paraId="07DC5A3A" w14:textId="613963C8" w:rsidR="00972618" w:rsidRPr="002B34D8" w:rsidRDefault="00972618" w:rsidP="00972618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kern w:val="0"/>
          <w:sz w:val="18"/>
          <w:szCs w:val="18"/>
          <w:lang w:val="en-US"/>
          <w14:ligatures w14:val="none"/>
        </w:rPr>
      </w:pPr>
      <w:r w:rsidRPr="00972618"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  <w:t>Results obtained for different values of learning rate</w:t>
      </w:r>
      <w:r w:rsidRPr="002B34D8"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  <w:t>.</w:t>
      </w:r>
    </w:p>
    <w:p w14:paraId="23A6157E" w14:textId="2B7E211D" w:rsidR="00DA6642" w:rsidRPr="002B34D8" w:rsidRDefault="00DA6642" w:rsidP="00DA6642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5"/>
        <w:gridCol w:w="2460"/>
      </w:tblGrid>
      <w:tr w:rsidR="00DA6642" w:rsidRPr="00DA6642" w14:paraId="4297D4B2" w14:textId="77777777" w:rsidTr="00DA6642">
        <w:trPr>
          <w:trHeight w:val="255"/>
        </w:trPr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359345AF" w14:textId="77777777" w:rsidR="00DA6642" w:rsidRPr="00DA6642" w:rsidRDefault="00DA6642" w:rsidP="00DA664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DA664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Learning rate</w:t>
            </w:r>
            <w:r w:rsidRPr="00DA664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  <w:p w14:paraId="6DE52C47" w14:textId="77777777" w:rsidR="00DA6642" w:rsidRPr="00DA6642" w:rsidRDefault="00DA6642" w:rsidP="00DA664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DA664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0BE09A9B" w14:textId="6240EA9F" w:rsidR="00DA6642" w:rsidRPr="00DA6642" w:rsidRDefault="00DA6642" w:rsidP="00DA664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DA664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Cross-Validation Accuracy</w:t>
            </w:r>
            <w:r w:rsidR="0097261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 xml:space="preserve"> (%)</w:t>
            </w:r>
            <w:r w:rsidRPr="00DA664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DA6642" w:rsidRPr="00DA6642" w14:paraId="40864484" w14:textId="77777777" w:rsidTr="00DA6642">
        <w:trPr>
          <w:trHeight w:val="360"/>
        </w:trPr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C786D5" w14:textId="77777777" w:rsidR="00DA6642" w:rsidRPr="00DA6642" w:rsidRDefault="00DA6642" w:rsidP="00DA664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DA664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006</w:t>
            </w:r>
            <w:r w:rsidRPr="00DA664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8C6EDF" w14:textId="16171C7C" w:rsidR="00DA6642" w:rsidRPr="00DA6642" w:rsidRDefault="00DA6642" w:rsidP="00DA664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DA664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6.81</w:t>
            </w:r>
          </w:p>
        </w:tc>
      </w:tr>
      <w:tr w:rsidR="00DA6642" w:rsidRPr="00DA6642" w14:paraId="59E91C2A" w14:textId="77777777" w:rsidTr="00DA6642">
        <w:trPr>
          <w:trHeight w:val="300"/>
        </w:trPr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FF5E2E" w14:textId="77777777" w:rsidR="00DA6642" w:rsidRPr="00DA6642" w:rsidRDefault="00DA6642" w:rsidP="00DA664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DA664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008</w:t>
            </w:r>
            <w:r w:rsidRPr="00DA664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CD0FEF" w14:textId="663887C3" w:rsidR="00DA6642" w:rsidRPr="00DA6642" w:rsidRDefault="00DA6642" w:rsidP="00DA664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DA664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70.31</w:t>
            </w:r>
          </w:p>
        </w:tc>
      </w:tr>
      <w:tr w:rsidR="00DA6642" w:rsidRPr="00DA6642" w14:paraId="600F5BDD" w14:textId="77777777" w:rsidTr="00DA6642">
        <w:trPr>
          <w:trHeight w:val="300"/>
        </w:trPr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EA5704" w14:textId="77777777" w:rsidR="00DA6642" w:rsidRPr="00DA6642" w:rsidRDefault="00DA6642" w:rsidP="00DA664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DA664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01</w:t>
            </w:r>
            <w:r w:rsidRPr="00DA664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191389" w14:textId="73FC7645" w:rsidR="00DA6642" w:rsidRPr="00DA6642" w:rsidRDefault="00DA6642" w:rsidP="00DA664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DA664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72.05</w:t>
            </w:r>
          </w:p>
        </w:tc>
      </w:tr>
      <w:tr w:rsidR="00DA6642" w:rsidRPr="00DA6642" w14:paraId="1F640AC3" w14:textId="77777777" w:rsidTr="00DA6642">
        <w:trPr>
          <w:trHeight w:val="300"/>
        </w:trPr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44191B" w14:textId="77777777" w:rsidR="00DA6642" w:rsidRPr="00DA6642" w:rsidRDefault="00DA6642" w:rsidP="00DA664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DA664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02</w:t>
            </w:r>
            <w:r w:rsidRPr="00DA664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840941" w14:textId="66A77743" w:rsidR="00DA6642" w:rsidRPr="00DA6642" w:rsidRDefault="00DA6642" w:rsidP="00DA664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DA664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7.83</w:t>
            </w:r>
          </w:p>
        </w:tc>
      </w:tr>
      <w:tr w:rsidR="00DA6642" w:rsidRPr="00DA6642" w14:paraId="7F773110" w14:textId="77777777" w:rsidTr="00DA6642">
        <w:trPr>
          <w:trHeight w:val="300"/>
        </w:trPr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FD8FF6" w14:textId="77777777" w:rsidR="00DA6642" w:rsidRPr="00DA6642" w:rsidRDefault="00DA6642" w:rsidP="00DA664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DA664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04</w:t>
            </w:r>
            <w:r w:rsidRPr="00DA664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88C841" w14:textId="5F8B02C0" w:rsidR="00DA6642" w:rsidRPr="00DA6642" w:rsidRDefault="00DA6642" w:rsidP="00DA664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DA664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38.43</w:t>
            </w:r>
          </w:p>
        </w:tc>
      </w:tr>
    </w:tbl>
    <w:p w14:paraId="2611D620" w14:textId="77777777" w:rsidR="00105FEF" w:rsidRDefault="00105FEF"/>
    <w:p w14:paraId="3DA7F40F" w14:textId="77777777" w:rsidR="002B34D8" w:rsidRPr="006A367C" w:rsidRDefault="002B34D8" w:rsidP="002B34D8">
      <w:pPr>
        <w:rPr>
          <w:b/>
          <w:bCs/>
          <w:lang w:val="en-US"/>
        </w:rPr>
      </w:pPr>
      <w:r w:rsidRPr="006A367C">
        <w:rPr>
          <w:b/>
          <w:bCs/>
          <w:lang w:val="en-US"/>
        </w:rPr>
        <w:t>Table orders:</w:t>
      </w:r>
    </w:p>
    <w:p w14:paraId="6F4AAA67" w14:textId="37E447D7" w:rsidR="002B34D8" w:rsidRPr="007321C8" w:rsidRDefault="002B34D8" w:rsidP="002B34D8">
      <w:pPr>
        <w:pStyle w:val="paragraph"/>
        <w:spacing w:before="0" w:beforeAutospacing="0" w:after="160" w:afterAutospacing="0"/>
        <w:textAlignment w:val="baseline"/>
        <w:rPr>
          <w:lang w:val="en-US"/>
        </w:rPr>
      </w:pP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>Table 7 appears second, and the next cited after Table 6</w:t>
      </w:r>
    </w:p>
    <w:p w14:paraId="6FB2E92A" w14:textId="77777777" w:rsidR="002B34D8" w:rsidRPr="002B34D8" w:rsidRDefault="002B34D8">
      <w:pPr>
        <w:rPr>
          <w:lang w:val="en-US"/>
        </w:rPr>
      </w:pPr>
    </w:p>
    <w:sectPr w:rsidR="002B34D8" w:rsidRPr="002B34D8" w:rsidSect="004525F8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F4112" w14:textId="77777777" w:rsidR="004525F8" w:rsidRDefault="004525F8" w:rsidP="00DA6642">
      <w:pPr>
        <w:spacing w:after="0" w:line="240" w:lineRule="auto"/>
      </w:pPr>
      <w:r>
        <w:separator/>
      </w:r>
    </w:p>
  </w:endnote>
  <w:endnote w:type="continuationSeparator" w:id="0">
    <w:p w14:paraId="725B4303" w14:textId="77777777" w:rsidR="004525F8" w:rsidRDefault="004525F8" w:rsidP="00DA66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6FE37" w14:textId="77777777" w:rsidR="004525F8" w:rsidRDefault="004525F8" w:rsidP="00DA6642">
      <w:pPr>
        <w:spacing w:after="0" w:line="240" w:lineRule="auto"/>
      </w:pPr>
      <w:r>
        <w:separator/>
      </w:r>
    </w:p>
  </w:footnote>
  <w:footnote w:type="continuationSeparator" w:id="0">
    <w:p w14:paraId="6602A722" w14:textId="77777777" w:rsidR="004525F8" w:rsidRDefault="004525F8" w:rsidP="00DA66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615"/>
    <w:rsid w:val="00105FEF"/>
    <w:rsid w:val="002B34D8"/>
    <w:rsid w:val="004525F8"/>
    <w:rsid w:val="00504615"/>
    <w:rsid w:val="00541126"/>
    <w:rsid w:val="008F0612"/>
    <w:rsid w:val="00972618"/>
    <w:rsid w:val="00DA6642"/>
    <w:rsid w:val="00FB2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0C9184C"/>
  <w15:chartTrackingRefBased/>
  <w15:docId w15:val="{06D192F2-A396-46BF-AA56-84431F9D0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E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5046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046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046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046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046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046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046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046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046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0461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0461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04615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04615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04615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04615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04615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04615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04615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5046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04615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5046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04615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5046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04615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50461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0461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046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04615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504615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DA664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A6642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DA664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A6642"/>
    <w:rPr>
      <w:lang w:val="es-ES_tradnl"/>
    </w:rPr>
  </w:style>
  <w:style w:type="paragraph" w:customStyle="1" w:styleId="paragraph">
    <w:name w:val="paragraph"/>
    <w:basedOn w:val="Normal"/>
    <w:rsid w:val="00DA66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/>
      <w14:ligatures w14:val="none"/>
    </w:rPr>
  </w:style>
  <w:style w:type="character" w:customStyle="1" w:styleId="eop">
    <w:name w:val="eop"/>
    <w:basedOn w:val="Fuentedeprrafopredeter"/>
    <w:rsid w:val="00DA6642"/>
  </w:style>
  <w:style w:type="character" w:customStyle="1" w:styleId="normaltextrun">
    <w:name w:val="normaltextrun"/>
    <w:basedOn w:val="Fuentedeprrafopredeter"/>
    <w:rsid w:val="00DA6642"/>
  </w:style>
  <w:style w:type="character" w:customStyle="1" w:styleId="findhit">
    <w:name w:val="findhit"/>
    <w:basedOn w:val="Fuentedeprrafopredeter"/>
    <w:rsid w:val="00DA66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29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55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8106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88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99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328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8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26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85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84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92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949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0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93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35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87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62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30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2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14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4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63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7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75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14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69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94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00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797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16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Ayuso Lanchares</dc:creator>
  <cp:keywords/>
  <dc:description/>
  <cp:lastModifiedBy>NOEMI MERAYO ALVAREZ</cp:lastModifiedBy>
  <cp:revision>5</cp:revision>
  <dcterms:created xsi:type="dcterms:W3CDTF">2024-02-07T09:24:00Z</dcterms:created>
  <dcterms:modified xsi:type="dcterms:W3CDTF">2024-02-07T15:50:00Z</dcterms:modified>
</cp:coreProperties>
</file>